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A22" w:rsidRPr="00F07110" w:rsidRDefault="00C14E2F" w:rsidP="00B97A22">
      <w:pPr>
        <w:pStyle w:val="SOMContent"/>
        <w:spacing w:before="0" w:line="480" w:lineRule="auto"/>
        <w:contextualSpacing/>
        <w:rPr>
          <w:rFonts w:eastAsia="宋体"/>
          <w:lang w:eastAsia="zh-CN"/>
        </w:rPr>
      </w:pPr>
      <w:r w:rsidRPr="00D42D9C">
        <w:rPr>
          <w:b/>
          <w:bCs/>
        </w:rPr>
        <w:t>S</w:t>
      </w:r>
      <w:r w:rsidR="00F161FD">
        <w:rPr>
          <w:rFonts w:eastAsia="宋体" w:hint="eastAsia"/>
          <w:b/>
          <w:bCs/>
          <w:lang w:eastAsia="zh-CN"/>
        </w:rPr>
        <w:t>3</w:t>
      </w:r>
      <w:r>
        <w:rPr>
          <w:rFonts w:eastAsia="宋体" w:hint="eastAsia"/>
          <w:b/>
          <w:bCs/>
          <w:lang w:eastAsia="zh-CN"/>
        </w:rPr>
        <w:t xml:space="preserve"> </w:t>
      </w:r>
      <w:r w:rsidR="00B97A22" w:rsidRPr="00D42D9C">
        <w:rPr>
          <w:b/>
          <w:bCs/>
        </w:rPr>
        <w:t>Table</w:t>
      </w:r>
      <w:r w:rsidR="00AD3825">
        <w:rPr>
          <w:rFonts w:eastAsia="宋体" w:hint="eastAsia"/>
          <w:b/>
          <w:bCs/>
          <w:lang w:eastAsia="zh-CN"/>
        </w:rPr>
        <w:t>:</w:t>
      </w:r>
      <w:r w:rsidR="00B97A22" w:rsidRPr="00D42D9C">
        <w:rPr>
          <w:b/>
          <w:bCs/>
        </w:rPr>
        <w:t xml:space="preserve"> </w:t>
      </w:r>
      <w:r w:rsidR="00B97A22" w:rsidRPr="00B90F87">
        <w:t xml:space="preserve">Pearson correlation analysis of DOC concentrations in overlying water (OW) and different layers of sediment </w:t>
      </w:r>
      <w:proofErr w:type="spellStart"/>
      <w:r w:rsidR="00B97A22" w:rsidRPr="00B90F87">
        <w:t>porewater</w:t>
      </w:r>
      <w:proofErr w:type="spellEnd"/>
      <w:r w:rsidR="00B97A22" w:rsidRPr="00B90F87">
        <w:t xml:space="preserve"> (PW) (</w:t>
      </w:r>
      <w:r w:rsidR="00B97A22" w:rsidRPr="00B90F87">
        <w:rPr>
          <w:i/>
        </w:rPr>
        <w:t>n</w:t>
      </w:r>
      <w:r w:rsidR="00B97A22" w:rsidRPr="00B90F87">
        <w:t xml:space="preserve"> = 8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B97A22" w:rsidRPr="00B66972" w:rsidTr="00AC11EE"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1</w:t>
            </w: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2</w:t>
            </w: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3</w:t>
            </w: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4</w:t>
            </w: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5</w:t>
            </w:r>
          </w:p>
        </w:tc>
      </w:tr>
      <w:tr w:rsidR="00B97A22" w:rsidRPr="00B66972" w:rsidTr="00AC11EE"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88**</w:t>
            </w: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73*</w:t>
            </w: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46</w:t>
            </w:r>
          </w:p>
        </w:tc>
      </w:tr>
      <w:tr w:rsidR="00B97A22" w:rsidRPr="00B66972" w:rsidTr="00AC11EE"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1</w:t>
            </w: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84**</w:t>
            </w: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88**</w:t>
            </w: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71*</w:t>
            </w: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70</w:t>
            </w:r>
          </w:p>
        </w:tc>
      </w:tr>
      <w:tr w:rsidR="00B97A22" w:rsidRPr="00B66972" w:rsidTr="00AC11EE"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2</w:t>
            </w: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99**</w:t>
            </w: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95**</w:t>
            </w: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86**</w:t>
            </w:r>
          </w:p>
        </w:tc>
      </w:tr>
      <w:tr w:rsidR="00B97A22" w:rsidRPr="00B66972" w:rsidTr="00AC11EE"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3</w:t>
            </w: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95**</w:t>
            </w: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90**</w:t>
            </w:r>
          </w:p>
        </w:tc>
      </w:tr>
      <w:tr w:rsidR="00B97A22" w:rsidRPr="00B66972" w:rsidTr="00AC11EE"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4</w:t>
            </w: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shd w:val="clear" w:color="auto" w:fill="auto"/>
          </w:tcPr>
          <w:p w:rsidR="00B97A22" w:rsidRPr="00B66972" w:rsidRDefault="00B97A22" w:rsidP="00AC11EE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93**</w:t>
            </w:r>
          </w:p>
        </w:tc>
      </w:tr>
    </w:tbl>
    <w:p w:rsidR="00B97A22" w:rsidRPr="00D241A3" w:rsidRDefault="00B97A22" w:rsidP="00B97A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41A3">
        <w:rPr>
          <w:rFonts w:ascii="Times New Roman" w:hAnsi="Times New Roman" w:cs="Times New Roman"/>
          <w:sz w:val="24"/>
          <w:szCs w:val="24"/>
        </w:rPr>
        <w:t>PW-1 = 0</w:t>
      </w:r>
      <w:r w:rsidRPr="00D241A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1A3">
        <w:rPr>
          <w:rFonts w:ascii="Times New Roman" w:hAnsi="Times New Roman" w:cs="Times New Roman"/>
          <w:sz w:val="24"/>
          <w:szCs w:val="24"/>
        </w:rPr>
        <w:t>5 cm; PW-2 = 5</w:t>
      </w:r>
      <w:r w:rsidRPr="00D241A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1A3">
        <w:rPr>
          <w:rFonts w:ascii="Times New Roman" w:hAnsi="Times New Roman" w:cs="Times New Roman"/>
          <w:sz w:val="24"/>
          <w:szCs w:val="24"/>
        </w:rPr>
        <w:t>10 cm; PW-3 = 10</w:t>
      </w:r>
      <w:r w:rsidRPr="00D241A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1A3">
        <w:rPr>
          <w:rFonts w:ascii="Times New Roman" w:hAnsi="Times New Roman" w:cs="Times New Roman"/>
          <w:sz w:val="24"/>
          <w:szCs w:val="24"/>
        </w:rPr>
        <w:t>15 cm; PW-4 = 15</w:t>
      </w:r>
      <w:r w:rsidRPr="00D241A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1A3">
        <w:rPr>
          <w:rFonts w:ascii="Times New Roman" w:hAnsi="Times New Roman" w:cs="Times New Roman"/>
          <w:sz w:val="24"/>
          <w:szCs w:val="24"/>
        </w:rPr>
        <w:t>20 cm; PW-5 = 20</w:t>
      </w:r>
      <w:r w:rsidRPr="00D241A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1A3">
        <w:rPr>
          <w:rFonts w:ascii="Times New Roman" w:hAnsi="Times New Roman" w:cs="Times New Roman"/>
          <w:sz w:val="24"/>
          <w:szCs w:val="24"/>
        </w:rPr>
        <w:t>25 cm. *</w:t>
      </w:r>
      <w:r w:rsidRPr="00D241A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</w:t>
      </w:r>
      <w:r w:rsidRPr="00D241A3">
        <w:rPr>
          <w:rFonts w:ascii="Times New Roman" w:hAnsi="Times New Roman" w:cs="Times New Roman"/>
          <w:sz w:val="24"/>
          <w:szCs w:val="24"/>
        </w:rPr>
        <w:t xml:space="preserve"> 0.05; **</w:t>
      </w:r>
      <w:r w:rsidRPr="00D241A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</w:t>
      </w:r>
      <w:r w:rsidRPr="00D241A3">
        <w:rPr>
          <w:rFonts w:ascii="Times New Roman" w:hAnsi="Times New Roman" w:cs="Times New Roman"/>
          <w:sz w:val="24"/>
          <w:szCs w:val="24"/>
        </w:rPr>
        <w:t xml:space="preserve"> 0.01. </w:t>
      </w:r>
    </w:p>
    <w:p w:rsidR="00821185" w:rsidRPr="00B97A22" w:rsidRDefault="00821185" w:rsidP="00B97A22"/>
    <w:sectPr w:rsidR="00821185" w:rsidRPr="00B97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F4E"/>
    <w:rsid w:val="005425C8"/>
    <w:rsid w:val="00821185"/>
    <w:rsid w:val="008C5D88"/>
    <w:rsid w:val="00903B45"/>
    <w:rsid w:val="00964F4E"/>
    <w:rsid w:val="00A1283F"/>
    <w:rsid w:val="00A64D2A"/>
    <w:rsid w:val="00AC11EE"/>
    <w:rsid w:val="00AD3825"/>
    <w:rsid w:val="00B97A22"/>
    <w:rsid w:val="00C14E2F"/>
    <w:rsid w:val="00C533D1"/>
    <w:rsid w:val="00CF5287"/>
    <w:rsid w:val="00DD1981"/>
    <w:rsid w:val="00E94659"/>
    <w:rsid w:val="00F1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>微软中国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14-11-27T03:27:00Z</dcterms:created>
  <dcterms:modified xsi:type="dcterms:W3CDTF">2015-03-06T13:26:00Z</dcterms:modified>
</cp:coreProperties>
</file>